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e/control    0=control group  1=case group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de           the serial number of the control or case group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Gender          0=female   1=male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e             the age of each Study subject(years)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Nationality       1=Han nationality 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e 1(years)      1=20-29  2=30-39  3=40-49  4=50-59  5=60-69  6=70-81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Occupation       1=worker  2=farmer  3=soldier  4=Person in charge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5=Technician  6=Service personnel</w:t>
      </w:r>
      <w:r>
        <w:rPr>
          <w:kern w:val="0"/>
          <w:sz w:val="18"/>
          <w:szCs w:val="18"/>
        </w:rPr>
        <w:t xml:space="preserve"> 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7=housewife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8=Retired personnel  9=Jobless  10=student  11=others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Education         1=Illiteracy 2=Elementary school  3=Junior middle school </w:t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4=Senior middle school 5=College or above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arriage        1=Unmarried or other  2=married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vrsmn          0=0 cigarettes/day  1=1-15 cigarettes/day 2=&gt;15 cigarettes/day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ck-years        mean  Smoking pack years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RNB4rs11072768  1=T/T  2=G/T   3=G/G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RNA3rs6495308   1=C/C  2=C/T   3=T/T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amilial history of cancer   0=No  1=Yes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OT1ef757c0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41153C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5235d5a9+03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ymbolBS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swiss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AdvP41153C">
    <w:altName w:val="Times New Roman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decorative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decorative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decorative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roman"/>
    <w:pitch w:val="default"/>
    <w:sig w:usb0="E1002EFF" w:usb1="C000605B" w:usb2="00000029" w:usb3="00000000" w:csb0="200101FF" w:csb1="20280000"/>
  </w:font>
  <w:font w:name="AdvP41153C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roman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modern"/>
    <w:pitch w:val="default"/>
    <w:sig w:usb0="E1002EFF" w:usb1="C000605B" w:usb2="00000029" w:usb3="00000000" w:csb0="200101FF" w:csb1="20280000"/>
  </w:font>
  <w:font w:name="AdvP41153C">
    <w:altName w:val="Times New Roman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moder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modern"/>
    <w:pitch w:val="default"/>
    <w:sig w:usb0="E0002A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454246164">
    <w:nsid w:val="56AE0914"/>
    <w:multiLevelType w:val="singleLevel"/>
    <w:tmpl w:val="56AE0914"/>
    <w:lvl w:ilvl="0" w:tentative="1">
      <w:start w:val="1"/>
      <w:numFmt w:val="decimal"/>
      <w:suff w:val="space"/>
      <w:lvlText w:val="%1."/>
      <w:lvlJc w:val="left"/>
    </w:lvl>
  </w:abstractNum>
  <w:num w:numId="1">
    <w:abstractNumId w:val="145424616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573E72"/>
    <w:rsid w:val="347F37CD"/>
    <w:rsid w:val="45722AFB"/>
    <w:rsid w:val="79F60DA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yazhang2004</dc:creator>
  <cp:lastModifiedBy>yayazhang2004</cp:lastModifiedBy>
  <dcterms:modified xsi:type="dcterms:W3CDTF">2016-02-14T04:01:42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